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Zwykatabela2"/>
        <w:tblW w:w="0" w:type="auto"/>
        <w:jc w:val="center"/>
        <w:tblLook w:val="04A0" w:firstRow="1" w:lastRow="0" w:firstColumn="1" w:lastColumn="0" w:noHBand="0" w:noVBand="1"/>
      </w:tblPr>
      <w:tblGrid>
        <w:gridCol w:w="2410"/>
        <w:gridCol w:w="1605"/>
        <w:gridCol w:w="1605"/>
        <w:gridCol w:w="1605"/>
        <w:gridCol w:w="1605"/>
      </w:tblGrid>
      <w:tr w:rsidR="001439F7" w:rsidRPr="00233266" w:rsidTr="00C518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1439F7" w:rsidRPr="00233266" w:rsidRDefault="001439F7" w:rsidP="00C51826">
            <w:pPr>
              <w:jc w:val="center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605" w:type="dxa"/>
          </w:tcPr>
          <w:p w:rsidR="001439F7" w:rsidRPr="00233266" w:rsidRDefault="001439F7" w:rsidP="00C518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33266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605" w:type="dxa"/>
          </w:tcPr>
          <w:p w:rsidR="001439F7" w:rsidRPr="00233266" w:rsidRDefault="001439F7" w:rsidP="00C518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  <w:r w:rsidRPr="00233266">
              <w:rPr>
                <w:rFonts w:ascii="Times New Roman" w:hAnsi="Times New Roman" w:cs="Times New Roman"/>
              </w:rPr>
              <w:t xml:space="preserve"> square</w:t>
            </w:r>
          </w:p>
        </w:tc>
        <w:tc>
          <w:tcPr>
            <w:tcW w:w="1605" w:type="dxa"/>
          </w:tcPr>
          <w:p w:rsidR="001439F7" w:rsidRPr="00233266" w:rsidRDefault="001439F7" w:rsidP="00C518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605" w:type="dxa"/>
          </w:tcPr>
          <w:p w:rsidR="001439F7" w:rsidRPr="00233266" w:rsidRDefault="001439F7" w:rsidP="00C518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p</w:t>
            </w:r>
          </w:p>
        </w:tc>
      </w:tr>
      <w:tr w:rsidR="001439F7" w:rsidRPr="00233266" w:rsidTr="00C51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1439F7" w:rsidRPr="00233266" w:rsidRDefault="001439F7" w:rsidP="00C5182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33266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1605" w:type="dxa"/>
          </w:tcPr>
          <w:p w:rsidR="001439F7" w:rsidRPr="00233266" w:rsidRDefault="001439F7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5" w:type="dxa"/>
          </w:tcPr>
          <w:p w:rsidR="001439F7" w:rsidRPr="00233266" w:rsidRDefault="001439F7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280</w:t>
            </w:r>
          </w:p>
        </w:tc>
        <w:tc>
          <w:tcPr>
            <w:tcW w:w="1605" w:type="dxa"/>
          </w:tcPr>
          <w:p w:rsidR="001439F7" w:rsidRPr="00233266" w:rsidRDefault="001439F7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55</w:t>
            </w:r>
          </w:p>
        </w:tc>
        <w:tc>
          <w:tcPr>
            <w:tcW w:w="1605" w:type="dxa"/>
          </w:tcPr>
          <w:p w:rsidR="001439F7" w:rsidRPr="00233266" w:rsidRDefault="001439F7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655</w:t>
            </w:r>
          </w:p>
        </w:tc>
      </w:tr>
      <w:tr w:rsidR="001439F7" w:rsidRPr="00233266" w:rsidTr="00C518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1439F7" w:rsidRPr="00233266" w:rsidRDefault="001439F7" w:rsidP="00C5182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33266">
              <w:rPr>
                <w:rFonts w:ascii="Times New Roman" w:hAnsi="Times New Roman" w:cs="Times New Roman"/>
              </w:rPr>
              <w:t>Incubation time (h)</w:t>
            </w:r>
          </w:p>
        </w:tc>
        <w:tc>
          <w:tcPr>
            <w:tcW w:w="1605" w:type="dxa"/>
          </w:tcPr>
          <w:p w:rsidR="001439F7" w:rsidRPr="00233266" w:rsidRDefault="001439F7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05" w:type="dxa"/>
          </w:tcPr>
          <w:p w:rsidR="001439F7" w:rsidRPr="00233266" w:rsidRDefault="001439F7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247</w:t>
            </w:r>
          </w:p>
        </w:tc>
        <w:tc>
          <w:tcPr>
            <w:tcW w:w="1605" w:type="dxa"/>
          </w:tcPr>
          <w:p w:rsidR="001439F7" w:rsidRPr="00233266" w:rsidRDefault="001439F7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350</w:t>
            </w:r>
          </w:p>
        </w:tc>
        <w:tc>
          <w:tcPr>
            <w:tcW w:w="1605" w:type="dxa"/>
          </w:tcPr>
          <w:p w:rsidR="001439F7" w:rsidRPr="00233266" w:rsidRDefault="001439F7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00</w:t>
            </w:r>
          </w:p>
        </w:tc>
      </w:tr>
      <w:tr w:rsidR="001439F7" w:rsidRPr="00233266" w:rsidTr="00C51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1439F7" w:rsidRPr="00233266" w:rsidRDefault="001439F7" w:rsidP="00C5182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33266">
              <w:rPr>
                <w:rFonts w:ascii="Times New Roman" w:hAnsi="Times New Roman" w:cs="Times New Roman"/>
              </w:rPr>
              <w:t>Incubation time * strain</w:t>
            </w:r>
          </w:p>
        </w:tc>
        <w:tc>
          <w:tcPr>
            <w:tcW w:w="1605" w:type="dxa"/>
          </w:tcPr>
          <w:p w:rsidR="001439F7" w:rsidRPr="00233266" w:rsidRDefault="001439F7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05" w:type="dxa"/>
          </w:tcPr>
          <w:p w:rsidR="001439F7" w:rsidRPr="00233266" w:rsidRDefault="001439F7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877</w:t>
            </w:r>
          </w:p>
        </w:tc>
        <w:tc>
          <w:tcPr>
            <w:tcW w:w="1605" w:type="dxa"/>
          </w:tcPr>
          <w:p w:rsidR="001439F7" w:rsidRPr="00233266" w:rsidRDefault="001439F7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3</w:t>
            </w:r>
          </w:p>
        </w:tc>
        <w:tc>
          <w:tcPr>
            <w:tcW w:w="1605" w:type="dxa"/>
          </w:tcPr>
          <w:p w:rsidR="001439F7" w:rsidRPr="00233266" w:rsidRDefault="001439F7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94000</w:t>
            </w:r>
          </w:p>
        </w:tc>
      </w:tr>
      <w:tr w:rsidR="001439F7" w:rsidRPr="00233266" w:rsidTr="00C518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1439F7" w:rsidRPr="00233266" w:rsidRDefault="001439F7" w:rsidP="00C5182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33266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605" w:type="dxa"/>
          </w:tcPr>
          <w:p w:rsidR="001439F7" w:rsidRPr="00233266" w:rsidRDefault="001439F7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605" w:type="dxa"/>
          </w:tcPr>
          <w:p w:rsidR="001439F7" w:rsidRPr="00233266" w:rsidRDefault="001439F7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284</w:t>
            </w:r>
          </w:p>
        </w:tc>
        <w:tc>
          <w:tcPr>
            <w:tcW w:w="1605" w:type="dxa"/>
          </w:tcPr>
          <w:p w:rsidR="001439F7" w:rsidRPr="00233266" w:rsidRDefault="001439F7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:rsidR="001439F7" w:rsidRPr="00233266" w:rsidRDefault="001439F7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8E707B" w:rsidRDefault="008E707B">
      <w:bookmarkStart w:id="0" w:name="_GoBack"/>
      <w:bookmarkEnd w:id="0"/>
    </w:p>
    <w:sectPr w:rsidR="008E70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9F7"/>
    <w:rsid w:val="001439F7"/>
    <w:rsid w:val="008E7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2ABD46E-8572-449E-BDF3-77C291CB2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439F7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2">
    <w:name w:val="Plain Table 2"/>
    <w:basedOn w:val="Standardowy"/>
    <w:uiPriority w:val="42"/>
    <w:rsid w:val="001439F7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62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</dc:creator>
  <cp:keywords/>
  <dc:description/>
  <cp:lastModifiedBy>MF</cp:lastModifiedBy>
  <cp:revision>1</cp:revision>
  <dcterms:created xsi:type="dcterms:W3CDTF">2018-01-09T13:00:00Z</dcterms:created>
  <dcterms:modified xsi:type="dcterms:W3CDTF">2018-01-09T13:00:00Z</dcterms:modified>
</cp:coreProperties>
</file>